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5FB563" w14:textId="77777777" w:rsidR="007623D7" w:rsidRDefault="001720C0" w:rsidP="001720C0">
      <w:pPr>
        <w:spacing w:line="360" w:lineRule="auto"/>
        <w:rPr>
          <w:b/>
          <w:lang w:val="en-US"/>
        </w:rPr>
      </w:pPr>
      <w:bookmarkStart w:id="0" w:name="_Hlk531602492"/>
      <w:bookmarkStart w:id="1" w:name="_GoBack"/>
      <w:r w:rsidRPr="007E15CF">
        <w:rPr>
          <w:b/>
          <w:lang w:val="en-US"/>
        </w:rPr>
        <w:t>Supplementary table I</w:t>
      </w:r>
      <w:r>
        <w:rPr>
          <w:b/>
          <w:lang w:val="en-US"/>
        </w:rPr>
        <w:t>I</w:t>
      </w:r>
      <w:r>
        <w:rPr>
          <w:b/>
          <w:lang w:val="en-US"/>
        </w:rPr>
        <w:t>I</w:t>
      </w:r>
      <w:r w:rsidRPr="007E15CF">
        <w:rPr>
          <w:b/>
          <w:lang w:val="en-US"/>
        </w:rPr>
        <w:t>: Genes involved in</w:t>
      </w:r>
      <w:r>
        <w:rPr>
          <w:b/>
          <w:lang w:val="en-US"/>
        </w:rPr>
        <w:t xml:space="preserve"> immune health endpoint </w:t>
      </w:r>
      <w:r w:rsidRPr="001720C0">
        <w:rPr>
          <w:b/>
          <w:lang w:val="en-US"/>
        </w:rPr>
        <w:t>resistance to Infection</w:t>
      </w:r>
    </w:p>
    <w:tbl>
      <w:tblPr>
        <w:tblW w:w="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1400"/>
      </w:tblGrid>
      <w:tr w:rsidR="001720C0" w:rsidRPr="001720C0" w14:paraId="55CE449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bookmarkEnd w:id="0"/>
          <w:bookmarkEnd w:id="1"/>
          <w:p w14:paraId="34BE55E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proofErr w:type="spellStart"/>
            <w:r w:rsidRPr="001720C0">
              <w:rPr>
                <w:rFonts w:ascii="Calibri" w:eastAsia="Times New Roman" w:hAnsi="Calibri" w:cs="Calibri"/>
                <w:b/>
                <w:bCs/>
                <w:lang w:eastAsia="nl-NL"/>
              </w:rPr>
              <w:t>EntrezgeneID</w:t>
            </w:r>
            <w:proofErr w:type="spellEnd"/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04F212F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b/>
                <w:bCs/>
                <w:lang w:eastAsia="nl-NL"/>
              </w:rPr>
              <w:t>Gene name</w:t>
            </w:r>
          </w:p>
        </w:tc>
      </w:tr>
      <w:tr w:rsidR="001720C0" w:rsidRPr="001720C0" w14:paraId="36E3BAE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2B2A0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6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F8B27A" w14:textId="77777777" w:rsidR="001720C0" w:rsidRPr="001720C0" w:rsidRDefault="001720C0" w:rsidP="001720C0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E</w:t>
            </w:r>
          </w:p>
        </w:tc>
      </w:tr>
      <w:tr w:rsidR="001720C0" w:rsidRPr="001720C0" w14:paraId="1B5B31C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86F04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6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8BDFB3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OC3</w:t>
            </w:r>
          </w:p>
        </w:tc>
      </w:tr>
      <w:tr w:rsidR="001720C0" w:rsidRPr="001720C0" w14:paraId="469BA4B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90FC4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080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2BF67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SAP1</w:t>
            </w:r>
          </w:p>
        </w:tc>
      </w:tr>
      <w:tr w:rsidR="001720C0" w:rsidRPr="001720C0" w14:paraId="0A9AA75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0B377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55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55B4CB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ATF3</w:t>
            </w:r>
          </w:p>
        </w:tc>
      </w:tr>
      <w:tr w:rsidR="001720C0" w:rsidRPr="001720C0" w14:paraId="49FF27A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12FB3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3D414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1R</w:t>
            </w:r>
          </w:p>
        </w:tc>
      </w:tr>
      <w:tr w:rsidR="001720C0" w:rsidRPr="001720C0" w14:paraId="06EB729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9FFA5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052E36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3</w:t>
            </w:r>
          </w:p>
        </w:tc>
      </w:tr>
      <w:tr w:rsidR="001720C0" w:rsidRPr="001720C0" w14:paraId="18FDBAA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197C1D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3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5F4BCD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8A</w:t>
            </w:r>
          </w:p>
        </w:tc>
      </w:tr>
      <w:tr w:rsidR="001720C0" w:rsidRPr="001720C0" w14:paraId="3C60D44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EF0E8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0DD99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8B</w:t>
            </w:r>
          </w:p>
        </w:tc>
      </w:tr>
      <w:tr w:rsidR="001720C0" w:rsidRPr="001720C0" w14:paraId="5A14DC1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BCE65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EDD47B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9</w:t>
            </w:r>
          </w:p>
        </w:tc>
      </w:tr>
      <w:tr w:rsidR="001720C0" w:rsidRPr="001720C0" w14:paraId="070E325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4D644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D0D01E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SP3</w:t>
            </w:r>
          </w:p>
        </w:tc>
      </w:tr>
      <w:tr w:rsidR="001720C0" w:rsidRPr="001720C0" w14:paraId="154DBBC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AD008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832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FA103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DC88B</w:t>
            </w:r>
          </w:p>
        </w:tc>
      </w:tr>
      <w:tr w:rsidR="001720C0" w:rsidRPr="001720C0" w14:paraId="3232205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2A271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62AC77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2</w:t>
            </w:r>
          </w:p>
        </w:tc>
      </w:tr>
      <w:tr w:rsidR="001720C0" w:rsidRPr="001720C0" w14:paraId="2919C0B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0F0E0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08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9A28B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09</w:t>
            </w:r>
          </w:p>
        </w:tc>
      </w:tr>
      <w:tr w:rsidR="001720C0" w:rsidRPr="001720C0" w14:paraId="17C8D32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02EF1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79B318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36</w:t>
            </w:r>
          </w:p>
        </w:tc>
      </w:tr>
      <w:tr w:rsidR="001720C0" w:rsidRPr="001720C0" w14:paraId="24FA6BD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594C6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2D5892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H1</w:t>
            </w:r>
          </w:p>
        </w:tc>
      </w:tr>
      <w:tr w:rsidR="001720C0" w:rsidRPr="001720C0" w14:paraId="41B0EB9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06E69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1C8715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KN1B</w:t>
            </w:r>
          </w:p>
        </w:tc>
      </w:tr>
      <w:tr w:rsidR="001720C0" w:rsidRPr="001720C0" w14:paraId="0A10A0A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4A3F7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67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729D7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FD</w:t>
            </w:r>
          </w:p>
        </w:tc>
      </w:tr>
      <w:tr w:rsidR="001720C0" w:rsidRPr="001720C0" w14:paraId="5C6C595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EFCAC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07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C4349A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FH</w:t>
            </w:r>
          </w:p>
        </w:tc>
      </w:tr>
      <w:tr w:rsidR="001720C0" w:rsidRPr="001720C0" w14:paraId="41DE817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AC2CC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1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F3DD34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FP</w:t>
            </w:r>
          </w:p>
        </w:tc>
      </w:tr>
      <w:tr w:rsidR="001720C0" w:rsidRPr="001720C0" w14:paraId="2E6B292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18863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15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7E1043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ISH</w:t>
            </w:r>
          </w:p>
        </w:tc>
      </w:tr>
      <w:tr w:rsidR="001720C0" w:rsidRPr="001720C0" w14:paraId="62006BA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16134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115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9EE9CC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ORO1A</w:t>
            </w:r>
          </w:p>
        </w:tc>
      </w:tr>
      <w:tr w:rsidR="001720C0" w:rsidRPr="001720C0" w14:paraId="6047C45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2EFA2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3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406AA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P</w:t>
            </w:r>
          </w:p>
        </w:tc>
      </w:tr>
      <w:tr w:rsidR="001720C0" w:rsidRPr="001720C0" w14:paraId="5B695C1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43D7E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4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1BEAFC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RP</w:t>
            </w:r>
          </w:p>
        </w:tc>
      </w:tr>
      <w:tr w:rsidR="001720C0" w:rsidRPr="001720C0" w14:paraId="385BC0F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FF14E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5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D0E7D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SZ</w:t>
            </w:r>
          </w:p>
        </w:tc>
      </w:tr>
      <w:tr w:rsidR="001720C0" w:rsidRPr="001720C0" w14:paraId="0CDACEC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064F4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7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1BE2D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8</w:t>
            </w:r>
          </w:p>
        </w:tc>
      </w:tr>
      <w:tr w:rsidR="001720C0" w:rsidRPr="001720C0" w14:paraId="17FFEFF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3AFB9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5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ED18C4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YLD</w:t>
            </w:r>
          </w:p>
        </w:tc>
      </w:tr>
      <w:tr w:rsidR="001720C0" w:rsidRPr="001720C0" w14:paraId="1CB3028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A4AA1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116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1E47B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CTN4</w:t>
            </w:r>
          </w:p>
        </w:tc>
      </w:tr>
      <w:tr w:rsidR="001720C0" w:rsidRPr="001720C0" w14:paraId="1A5A1EE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A74482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67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012E4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EFB4A</w:t>
            </w:r>
          </w:p>
        </w:tc>
      </w:tr>
      <w:tr w:rsidR="001720C0" w:rsidRPr="001720C0" w14:paraId="1315F45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60898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7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88861A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HCR24</w:t>
            </w:r>
          </w:p>
        </w:tc>
      </w:tr>
      <w:tr w:rsidR="001720C0" w:rsidRPr="001720C0" w14:paraId="1691DAF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4B96C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1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E5379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2</w:t>
            </w:r>
          </w:p>
        </w:tc>
      </w:tr>
      <w:tr w:rsidR="001720C0" w:rsidRPr="001720C0" w14:paraId="721FA55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8A2A6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2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389376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LOT1</w:t>
            </w:r>
          </w:p>
        </w:tc>
      </w:tr>
      <w:tr w:rsidR="001720C0" w:rsidRPr="001720C0" w14:paraId="7922716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17C21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7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7ED0F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JB2</w:t>
            </w:r>
          </w:p>
        </w:tc>
      </w:tr>
      <w:tr w:rsidR="001720C0" w:rsidRPr="001720C0" w14:paraId="3071C11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669EE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9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0EA880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SN</w:t>
            </w:r>
          </w:p>
        </w:tc>
      </w:tr>
      <w:tr w:rsidR="001720C0" w:rsidRPr="001720C0" w14:paraId="39C9F9F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09B14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E2B86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QA1</w:t>
            </w:r>
          </w:p>
        </w:tc>
      </w:tr>
      <w:tr w:rsidR="001720C0" w:rsidRPr="001720C0" w14:paraId="5C967C4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486BCA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FFF9F7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RB1</w:t>
            </w:r>
          </w:p>
        </w:tc>
      </w:tr>
      <w:tr w:rsidR="001720C0" w:rsidRPr="001720C0" w14:paraId="0931A66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2B02B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1140C8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MGCR</w:t>
            </w:r>
          </w:p>
        </w:tc>
      </w:tr>
      <w:tr w:rsidR="001720C0" w:rsidRPr="001720C0" w14:paraId="7972B0C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C8C36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2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0FE5E4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P</w:t>
            </w:r>
          </w:p>
        </w:tc>
      </w:tr>
      <w:tr w:rsidR="001720C0" w:rsidRPr="001720C0" w14:paraId="42AB7C7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FF512A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7DA098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G</w:t>
            </w:r>
          </w:p>
        </w:tc>
      </w:tr>
      <w:tr w:rsidR="001720C0" w:rsidRPr="001720C0" w14:paraId="6527C5D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D2E2E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5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058AE6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KBKG</w:t>
            </w:r>
          </w:p>
        </w:tc>
      </w:tr>
      <w:tr w:rsidR="001720C0" w:rsidRPr="001720C0" w14:paraId="4BBB4E1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DD9ED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E22E51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2B</w:t>
            </w:r>
          </w:p>
        </w:tc>
      </w:tr>
      <w:tr w:rsidR="001720C0" w:rsidRPr="001720C0" w14:paraId="14E781F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AEAA5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6C955A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2RB1</w:t>
            </w:r>
          </w:p>
        </w:tc>
      </w:tr>
      <w:tr w:rsidR="001720C0" w:rsidRPr="001720C0" w14:paraId="773DE73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071D79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492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A67B2A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3R</w:t>
            </w:r>
          </w:p>
        </w:tc>
      </w:tr>
      <w:tr w:rsidR="001720C0" w:rsidRPr="001720C0" w14:paraId="6F7EEAD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DB2EE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lastRenderedPageBreak/>
              <w:t>356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FA3F1C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4</w:t>
            </w:r>
          </w:p>
        </w:tc>
      </w:tr>
      <w:tr w:rsidR="001720C0" w:rsidRPr="001720C0" w14:paraId="20D1655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03C62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11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2D642E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AK4</w:t>
            </w:r>
          </w:p>
        </w:tc>
      </w:tr>
      <w:tr w:rsidR="001720C0" w:rsidRPr="001720C0" w14:paraId="40D46C9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28C6B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56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35B4E3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GM</w:t>
            </w:r>
          </w:p>
        </w:tc>
      </w:tr>
      <w:tr w:rsidR="001720C0" w:rsidRPr="001720C0" w14:paraId="37706D7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57E50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9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FA328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DLR</w:t>
            </w:r>
          </w:p>
        </w:tc>
      </w:tr>
      <w:tr w:rsidR="001720C0" w:rsidRPr="001720C0" w14:paraId="4E9A5F6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23FF3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03A9E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SS</w:t>
            </w:r>
          </w:p>
        </w:tc>
      </w:tr>
      <w:tr w:rsidR="001720C0" w:rsidRPr="001720C0" w14:paraId="176E7D0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4BEE9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30D7C8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TA</w:t>
            </w:r>
          </w:p>
        </w:tc>
      </w:tr>
      <w:tr w:rsidR="001720C0" w:rsidRPr="001720C0" w14:paraId="225E449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BECA9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5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66F997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PK1</w:t>
            </w:r>
          </w:p>
        </w:tc>
      </w:tr>
      <w:tr w:rsidR="001720C0" w:rsidRPr="001720C0" w14:paraId="73894C8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79313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59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61C9D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PK3</w:t>
            </w:r>
          </w:p>
        </w:tc>
      </w:tr>
      <w:tr w:rsidR="001720C0" w:rsidRPr="001720C0" w14:paraId="29649F4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549571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7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99FFAC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SP2</w:t>
            </w:r>
          </w:p>
        </w:tc>
      </w:tr>
      <w:tr w:rsidR="001720C0" w:rsidRPr="001720C0" w14:paraId="6776BBE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43E36D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1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CB833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C3R</w:t>
            </w:r>
          </w:p>
        </w:tc>
      </w:tr>
      <w:tr w:rsidR="001720C0" w:rsidRPr="001720C0" w14:paraId="7E9CBDD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12CF8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38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9B1372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CSTN</w:t>
            </w:r>
          </w:p>
        </w:tc>
      </w:tr>
      <w:tr w:rsidR="001720C0" w:rsidRPr="001720C0" w14:paraId="0F8EE52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2B943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8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8E18A9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OS2</w:t>
            </w:r>
          </w:p>
        </w:tc>
      </w:tr>
      <w:tr w:rsidR="001720C0" w:rsidRPr="001720C0" w14:paraId="025A4F2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F9CD4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86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544FAE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PC1</w:t>
            </w:r>
          </w:p>
        </w:tc>
      </w:tr>
      <w:tr w:rsidR="001720C0" w:rsidRPr="001720C0" w14:paraId="3BECE1F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9B5FD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07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CB8785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KN</w:t>
            </w:r>
          </w:p>
        </w:tc>
      </w:tr>
      <w:tr w:rsidR="001720C0" w:rsidRPr="001720C0" w14:paraId="3EB6159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A69EF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3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82C834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AT</w:t>
            </w:r>
          </w:p>
        </w:tc>
      </w:tr>
      <w:tr w:rsidR="001720C0" w:rsidRPr="001720C0" w14:paraId="4E897A0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66011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6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43B52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EN1</w:t>
            </w:r>
          </w:p>
        </w:tc>
      </w:tr>
      <w:tr w:rsidR="001720C0" w:rsidRPr="001720C0" w14:paraId="59617DB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1C193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585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01352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ENEN</w:t>
            </w:r>
          </w:p>
        </w:tc>
      </w:tr>
      <w:tr w:rsidR="001720C0" w:rsidRPr="001720C0" w14:paraId="0E5971F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20160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8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5F9771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PRZ1</w:t>
            </w:r>
          </w:p>
        </w:tc>
      </w:tr>
      <w:tr w:rsidR="001720C0" w:rsidRPr="001720C0" w14:paraId="72CFC15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75B95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98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5429A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B32</w:t>
            </w:r>
          </w:p>
        </w:tc>
      </w:tr>
      <w:tr w:rsidR="001720C0" w:rsidRPr="001720C0" w14:paraId="4D96808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390B3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4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70D48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PGEF3</w:t>
            </w:r>
          </w:p>
        </w:tc>
      </w:tr>
      <w:tr w:rsidR="001720C0" w:rsidRPr="001720C0" w14:paraId="0917907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1CCD4E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0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A10FF1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ASE3</w:t>
            </w:r>
          </w:p>
        </w:tc>
      </w:tr>
      <w:tr w:rsidR="001720C0" w:rsidRPr="001720C0" w14:paraId="26372BE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80D0C8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4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7A669D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IRT1</w:t>
            </w:r>
          </w:p>
        </w:tc>
      </w:tr>
      <w:tr w:rsidR="001720C0" w:rsidRPr="001720C0" w14:paraId="74D2508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9D269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5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0DE8CF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11A1</w:t>
            </w:r>
          </w:p>
        </w:tc>
      </w:tr>
      <w:tr w:rsidR="001720C0" w:rsidRPr="001720C0" w14:paraId="7C665B4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67DD0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3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972B5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P110</w:t>
            </w:r>
          </w:p>
        </w:tc>
      </w:tr>
      <w:tr w:rsidR="001720C0" w:rsidRPr="001720C0" w14:paraId="7C97762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C7C4B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77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3D2E49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TAT1</w:t>
            </w:r>
          </w:p>
        </w:tc>
      </w:tr>
      <w:tr w:rsidR="001720C0" w:rsidRPr="001720C0" w14:paraId="2A1FB4D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99C8A2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9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56D388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BCE</w:t>
            </w:r>
          </w:p>
        </w:tc>
      </w:tr>
      <w:tr w:rsidR="001720C0" w:rsidRPr="001720C0" w14:paraId="27E3338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D6995B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0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6A15FC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F</w:t>
            </w:r>
          </w:p>
        </w:tc>
      </w:tr>
      <w:tr w:rsidR="001720C0" w:rsidRPr="001720C0" w14:paraId="7EBD184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3C6F6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0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898B9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FRC</w:t>
            </w:r>
          </w:p>
        </w:tc>
      </w:tr>
      <w:tr w:rsidR="001720C0" w:rsidRPr="001720C0" w14:paraId="4890489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58BEA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146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296A6F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IRAP</w:t>
            </w:r>
          </w:p>
        </w:tc>
      </w:tr>
      <w:tr w:rsidR="001720C0" w:rsidRPr="001720C0" w14:paraId="20BB63E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3CBFA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0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91A03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1</w:t>
            </w:r>
          </w:p>
        </w:tc>
      </w:tr>
      <w:tr w:rsidR="001720C0" w:rsidRPr="001720C0" w14:paraId="7086654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FF532B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0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CA6A7F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2</w:t>
            </w:r>
          </w:p>
        </w:tc>
      </w:tr>
      <w:tr w:rsidR="001720C0" w:rsidRPr="001720C0" w14:paraId="7A7146E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E8379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AABF1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5</w:t>
            </w:r>
          </w:p>
        </w:tc>
      </w:tr>
      <w:tr w:rsidR="001720C0" w:rsidRPr="001720C0" w14:paraId="5A8C5D1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B996D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8DD3D7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</w:t>
            </w:r>
          </w:p>
        </w:tc>
      </w:tr>
      <w:tr w:rsidR="001720C0" w:rsidRPr="001720C0" w14:paraId="05396FA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DB36C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5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5D270A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CKR1</w:t>
            </w:r>
          </w:p>
        </w:tc>
      </w:tr>
      <w:tr w:rsidR="001720C0" w:rsidRPr="001720C0" w14:paraId="321099F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7CDBC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C07CB5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B</w:t>
            </w:r>
          </w:p>
        </w:tc>
      </w:tr>
      <w:tr w:rsidR="001720C0" w:rsidRPr="001720C0" w14:paraId="16B010E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EFEFB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CCB84B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G1</w:t>
            </w:r>
          </w:p>
        </w:tc>
      </w:tr>
      <w:tr w:rsidR="001720C0" w:rsidRPr="001720C0" w14:paraId="7C80B3F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85BB1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466881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CL2</w:t>
            </w:r>
          </w:p>
        </w:tc>
      </w:tr>
      <w:tr w:rsidR="001720C0" w:rsidRPr="001720C0" w14:paraId="625E64E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863A5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87818D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4</w:t>
            </w:r>
          </w:p>
        </w:tc>
      </w:tr>
      <w:tr w:rsidR="001720C0" w:rsidRPr="001720C0" w14:paraId="76B520A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A518F2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3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5ED2BC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R1</w:t>
            </w:r>
          </w:p>
        </w:tc>
      </w:tr>
      <w:tr w:rsidR="001720C0" w:rsidRPr="001720C0" w14:paraId="016D802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B2525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4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D0E1CA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SF2</w:t>
            </w:r>
          </w:p>
        </w:tc>
      </w:tr>
      <w:tr w:rsidR="001720C0" w:rsidRPr="001720C0" w14:paraId="1CE849D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DABB2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5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499BB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YP2A6</w:t>
            </w:r>
          </w:p>
        </w:tc>
      </w:tr>
      <w:tr w:rsidR="001720C0" w:rsidRPr="001720C0" w14:paraId="470FEEA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64E4E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7AEC6D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AS</w:t>
            </w:r>
          </w:p>
        </w:tc>
      </w:tr>
      <w:tr w:rsidR="001720C0" w:rsidRPr="001720C0" w14:paraId="49A1715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43DC8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2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B71038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GR2B</w:t>
            </w:r>
          </w:p>
        </w:tc>
      </w:tr>
      <w:tr w:rsidR="001720C0" w:rsidRPr="001720C0" w14:paraId="653812F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85F6E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7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B5D4BF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NAS</w:t>
            </w:r>
          </w:p>
        </w:tc>
      </w:tr>
      <w:tr w:rsidR="001720C0" w:rsidRPr="001720C0" w14:paraId="64C5C07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3CEF4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lastRenderedPageBreak/>
              <w:t>299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B3D38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YPC</w:t>
            </w:r>
          </w:p>
        </w:tc>
      </w:tr>
      <w:tr w:rsidR="001720C0" w:rsidRPr="001720C0" w14:paraId="4AFE5EB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76B0A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0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1642C2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BB</w:t>
            </w:r>
          </w:p>
        </w:tc>
      </w:tr>
      <w:tr w:rsidR="001720C0" w:rsidRPr="001720C0" w14:paraId="275ABB1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851D3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6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CBF061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MOX1</w:t>
            </w:r>
          </w:p>
        </w:tc>
      </w:tr>
      <w:tr w:rsidR="001720C0" w:rsidRPr="001720C0" w14:paraId="3F5B830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C917E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3A801D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CAM1</w:t>
            </w:r>
          </w:p>
        </w:tc>
      </w:tr>
      <w:tr w:rsidR="001720C0" w:rsidRPr="001720C0" w14:paraId="3EFD6CA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BE68E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7CC2D9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0</w:t>
            </w:r>
          </w:p>
        </w:tc>
      </w:tr>
      <w:tr w:rsidR="001720C0" w:rsidRPr="001720C0" w14:paraId="7B58A74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3EB72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0056DF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8</w:t>
            </w:r>
          </w:p>
        </w:tc>
      </w:tr>
      <w:tr w:rsidR="001720C0" w:rsidRPr="001720C0" w14:paraId="4DA3404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15FCA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D8A4C7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B</w:t>
            </w:r>
          </w:p>
        </w:tc>
      </w:tr>
      <w:tr w:rsidR="001720C0" w:rsidRPr="001720C0" w14:paraId="0C5720E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E4AFB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5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36D35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</w:t>
            </w:r>
          </w:p>
        </w:tc>
      </w:tr>
      <w:tr w:rsidR="001720C0" w:rsidRPr="001720C0" w14:paraId="0604334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96056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75A15D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5</w:t>
            </w:r>
          </w:p>
        </w:tc>
      </w:tr>
      <w:tr w:rsidR="001720C0" w:rsidRPr="001720C0" w14:paraId="00975C2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A30AFE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6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8D9A4E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6</w:t>
            </w:r>
          </w:p>
        </w:tc>
      </w:tr>
      <w:tr w:rsidR="001720C0" w:rsidRPr="001720C0" w14:paraId="387CB69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B6124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85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8E8727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MT2C</w:t>
            </w:r>
          </w:p>
        </w:tc>
      </w:tr>
      <w:tr w:rsidR="001720C0" w:rsidRPr="001720C0" w14:paraId="7AA0532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74C95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84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5DFC2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RAS</w:t>
            </w:r>
          </w:p>
        </w:tc>
      </w:tr>
      <w:tr w:rsidR="001720C0" w:rsidRPr="001720C0" w14:paraId="7F0EBF9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A3660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8DC01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TBR</w:t>
            </w:r>
          </w:p>
        </w:tc>
      </w:tr>
      <w:tr w:rsidR="001720C0" w:rsidRPr="001720C0" w14:paraId="4D8D596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3D9F00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17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D94DE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CL1</w:t>
            </w:r>
          </w:p>
        </w:tc>
      </w:tr>
      <w:tr w:rsidR="001720C0" w:rsidRPr="001720C0" w14:paraId="22A30B7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AC764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3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D4246C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MP2</w:t>
            </w:r>
          </w:p>
        </w:tc>
      </w:tr>
      <w:tr w:rsidR="001720C0" w:rsidRPr="001720C0" w14:paraId="48F56B6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FC1B7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3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9B67D6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PO</w:t>
            </w:r>
          </w:p>
        </w:tc>
      </w:tr>
      <w:tr w:rsidR="001720C0" w:rsidRPr="001720C0" w14:paraId="0AA2E71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2519F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591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C62F02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CR3</w:t>
            </w:r>
          </w:p>
        </w:tc>
      </w:tr>
      <w:tr w:rsidR="001720C0" w:rsidRPr="001720C0" w14:paraId="4E42FE9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87898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1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B3369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EG3</w:t>
            </w:r>
          </w:p>
        </w:tc>
      </w:tr>
      <w:tr w:rsidR="001720C0" w:rsidRPr="001720C0" w14:paraId="3A09F53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2D299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0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EA0633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DX1</w:t>
            </w:r>
          </w:p>
        </w:tc>
      </w:tr>
      <w:tr w:rsidR="001720C0" w:rsidRPr="001720C0" w14:paraId="40CD3BB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B1205F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11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D7BC8A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SSF1</w:t>
            </w:r>
          </w:p>
        </w:tc>
      </w:tr>
      <w:tr w:rsidR="001720C0" w:rsidRPr="001720C0" w14:paraId="6FFC2A1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78599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48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127AC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NF43</w:t>
            </w:r>
          </w:p>
        </w:tc>
      </w:tr>
      <w:tr w:rsidR="001720C0" w:rsidRPr="001720C0" w14:paraId="4510246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7E75E0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5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20E98F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4A1</w:t>
            </w:r>
          </w:p>
        </w:tc>
      </w:tr>
      <w:tr w:rsidR="001720C0" w:rsidRPr="001720C0" w14:paraId="2A49447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52A03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8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D8914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MAD4</w:t>
            </w:r>
          </w:p>
        </w:tc>
      </w:tr>
      <w:tr w:rsidR="001720C0" w:rsidRPr="001720C0" w14:paraId="42B231D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D3E7D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6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770EFF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OD1</w:t>
            </w:r>
          </w:p>
        </w:tc>
      </w:tr>
      <w:tr w:rsidR="001720C0" w:rsidRPr="001720C0" w14:paraId="54DCF79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2FDD6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0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C4D846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IMP3</w:t>
            </w:r>
          </w:p>
        </w:tc>
      </w:tr>
      <w:tr w:rsidR="001720C0" w:rsidRPr="001720C0" w14:paraId="7085A15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C1296E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41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034B16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9</w:t>
            </w:r>
          </w:p>
        </w:tc>
      </w:tr>
      <w:tr w:rsidR="001720C0" w:rsidRPr="001720C0" w14:paraId="011E73E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8A7A6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78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887143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RSF18</w:t>
            </w:r>
          </w:p>
        </w:tc>
      </w:tr>
      <w:tr w:rsidR="001720C0" w:rsidRPr="001720C0" w14:paraId="01FE7EA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51C93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5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4A17B2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P53</w:t>
            </w:r>
          </w:p>
        </w:tc>
      </w:tr>
      <w:tr w:rsidR="001720C0" w:rsidRPr="001720C0" w14:paraId="381DE4C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4D384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39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C75392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4GALT</w:t>
            </w:r>
          </w:p>
        </w:tc>
      </w:tr>
      <w:tr w:rsidR="001720C0" w:rsidRPr="001720C0" w14:paraId="3812B81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DEAA3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18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235E15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LYREF</w:t>
            </w:r>
          </w:p>
        </w:tc>
      </w:tr>
      <w:tr w:rsidR="001720C0" w:rsidRPr="001720C0" w14:paraId="240C6DE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2E5E3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AE165D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POA1</w:t>
            </w:r>
          </w:p>
        </w:tc>
      </w:tr>
      <w:tr w:rsidR="001720C0" w:rsidRPr="001720C0" w14:paraId="68D8842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E1026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08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224CCF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POL6</w:t>
            </w:r>
          </w:p>
        </w:tc>
      </w:tr>
      <w:tr w:rsidR="001720C0" w:rsidRPr="001720C0" w14:paraId="7E30C29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553F87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44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16F843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AP3</w:t>
            </w:r>
          </w:p>
        </w:tc>
      </w:tr>
      <w:tr w:rsidR="001720C0" w:rsidRPr="001720C0" w14:paraId="5882851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A52D8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ED0BA2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HGAP4</w:t>
            </w:r>
          </w:p>
        </w:tc>
      </w:tr>
      <w:tr w:rsidR="001720C0" w:rsidRPr="001720C0" w14:paraId="2D8C5FD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39C20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CD4DF6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HGDIA</w:t>
            </w:r>
          </w:p>
        </w:tc>
      </w:tr>
      <w:tr w:rsidR="001720C0" w:rsidRPr="001720C0" w14:paraId="624792B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45B5F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663808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HGDIB</w:t>
            </w:r>
          </w:p>
        </w:tc>
      </w:tr>
      <w:tr w:rsidR="001720C0" w:rsidRPr="001720C0" w14:paraId="48608D0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D53DB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28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5AC91C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RID1A</w:t>
            </w:r>
          </w:p>
        </w:tc>
      </w:tr>
      <w:tr w:rsidR="001720C0" w:rsidRPr="001720C0" w14:paraId="44B720E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B0F1F4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E30E46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ATF3</w:t>
            </w:r>
          </w:p>
        </w:tc>
      </w:tr>
      <w:tr w:rsidR="001720C0" w:rsidRPr="001720C0" w14:paraId="139DB7D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77185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53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3EC845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AG3</w:t>
            </w:r>
          </w:p>
        </w:tc>
      </w:tr>
      <w:tr w:rsidR="001720C0" w:rsidRPr="001720C0" w14:paraId="03BD4B4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A1F8A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8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4CD518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AX</w:t>
            </w:r>
          </w:p>
        </w:tc>
      </w:tr>
      <w:tr w:rsidR="001720C0" w:rsidRPr="001720C0" w14:paraId="13DBC4F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FD0B3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9A396C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IRC2</w:t>
            </w:r>
          </w:p>
        </w:tc>
      </w:tr>
      <w:tr w:rsidR="001720C0" w:rsidRPr="001720C0" w14:paraId="1642166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209AB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DB330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BIRC3</w:t>
            </w:r>
          </w:p>
        </w:tc>
      </w:tr>
      <w:tr w:rsidR="001720C0" w:rsidRPr="001720C0" w14:paraId="3331B7F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62F68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97F22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ASP8</w:t>
            </w:r>
          </w:p>
        </w:tc>
      </w:tr>
      <w:tr w:rsidR="001720C0" w:rsidRPr="001720C0" w14:paraId="48AD1E4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6B088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633B4D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11</w:t>
            </w:r>
          </w:p>
        </w:tc>
      </w:tr>
      <w:tr w:rsidR="001720C0" w:rsidRPr="001720C0" w14:paraId="41650C1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6F6DE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lastRenderedPageBreak/>
              <w:t>63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1D7DDC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3</w:t>
            </w:r>
          </w:p>
        </w:tc>
      </w:tr>
      <w:tr w:rsidR="001720C0" w:rsidRPr="001720C0" w14:paraId="4E7BF82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8DA98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1AE158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3L1</w:t>
            </w:r>
          </w:p>
        </w:tc>
      </w:tr>
      <w:tr w:rsidR="001720C0" w:rsidRPr="001720C0" w14:paraId="2F32179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4EC383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5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35E22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4</w:t>
            </w:r>
          </w:p>
        </w:tc>
      </w:tr>
      <w:tr w:rsidR="001720C0" w:rsidRPr="001720C0" w14:paraId="66F5E43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C097E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90902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L8</w:t>
            </w:r>
          </w:p>
        </w:tc>
      </w:tr>
      <w:tr w:rsidR="001720C0" w:rsidRPr="001720C0" w14:paraId="6F44F04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4185A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9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6B0FF7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NA1</w:t>
            </w:r>
          </w:p>
        </w:tc>
      </w:tr>
      <w:tr w:rsidR="001720C0" w:rsidRPr="001720C0" w14:paraId="15E809C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C32DF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2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C7F3F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R3</w:t>
            </w:r>
          </w:p>
        </w:tc>
      </w:tr>
      <w:tr w:rsidR="001720C0" w:rsidRPr="001720C0" w14:paraId="3D7B5EB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1CBDB1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2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4A15D0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R5</w:t>
            </w:r>
          </w:p>
        </w:tc>
      </w:tr>
      <w:tr w:rsidR="001720C0" w:rsidRPr="001720C0" w14:paraId="5E916E3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ED7CA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20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1D39F4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T3</w:t>
            </w:r>
          </w:p>
        </w:tc>
      </w:tr>
      <w:tr w:rsidR="001720C0" w:rsidRPr="001720C0" w14:paraId="1043BF4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3EC3C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294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EE848F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T5</w:t>
            </w:r>
          </w:p>
        </w:tc>
      </w:tr>
      <w:tr w:rsidR="001720C0" w:rsidRPr="001720C0" w14:paraId="2593894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0E3D0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5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747B91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CT7</w:t>
            </w:r>
          </w:p>
        </w:tc>
      </w:tr>
      <w:tr w:rsidR="001720C0" w:rsidRPr="001720C0" w14:paraId="49D0229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0578C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4F72EE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28</w:t>
            </w:r>
          </w:p>
        </w:tc>
      </w:tr>
      <w:tr w:rsidR="001720C0" w:rsidRPr="001720C0" w14:paraId="7A54F0E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CD169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1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E856C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46</w:t>
            </w:r>
          </w:p>
        </w:tc>
      </w:tr>
      <w:tr w:rsidR="001720C0" w:rsidRPr="001720C0" w14:paraId="11515BD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AB5A2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7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3AEBB3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81</w:t>
            </w:r>
          </w:p>
        </w:tc>
      </w:tr>
      <w:tr w:rsidR="001720C0" w:rsidRPr="001720C0" w14:paraId="6D10D7C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3E055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9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B5F2B6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C42</w:t>
            </w:r>
          </w:p>
        </w:tc>
      </w:tr>
      <w:tr w:rsidR="001720C0" w:rsidRPr="001720C0" w14:paraId="5DCC280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329A1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4EA2E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DKN1A</w:t>
            </w:r>
          </w:p>
        </w:tc>
      </w:tr>
      <w:tr w:rsidR="001720C0" w:rsidRPr="001720C0" w14:paraId="18E5E37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28392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6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E26931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LEC5A</w:t>
            </w:r>
          </w:p>
        </w:tc>
      </w:tr>
      <w:tr w:rsidR="001720C0" w:rsidRPr="001720C0" w14:paraId="1CD88E2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53838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9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CEA8AB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OPS6</w:t>
            </w:r>
          </w:p>
        </w:tc>
      </w:tr>
      <w:tr w:rsidR="001720C0" w:rsidRPr="001720C0" w14:paraId="4D078B9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D2822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49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D7E20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TGF</w:t>
            </w:r>
          </w:p>
        </w:tc>
      </w:tr>
      <w:tr w:rsidR="001720C0" w:rsidRPr="001720C0" w14:paraId="2840E64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8350F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5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9C6BCA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3CR1</w:t>
            </w:r>
          </w:p>
        </w:tc>
      </w:tr>
      <w:tr w:rsidR="001720C0" w:rsidRPr="001720C0" w14:paraId="795650C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CCE284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BECDFE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10</w:t>
            </w:r>
          </w:p>
        </w:tc>
      </w:tr>
      <w:tr w:rsidR="001720C0" w:rsidRPr="001720C0" w14:paraId="420509A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667EA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8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A15665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L12</w:t>
            </w:r>
          </w:p>
        </w:tc>
      </w:tr>
      <w:tr w:rsidR="001720C0" w:rsidRPr="001720C0" w14:paraId="3CBBB92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51106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EEF487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R1</w:t>
            </w:r>
          </w:p>
        </w:tc>
      </w:tr>
      <w:tr w:rsidR="001720C0" w:rsidRPr="001720C0" w14:paraId="3DC37E0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BBB2D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8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3C7A9A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XCR4</w:t>
            </w:r>
          </w:p>
        </w:tc>
      </w:tr>
      <w:tr w:rsidR="001720C0" w:rsidRPr="001720C0" w14:paraId="77EC2B5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C7762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57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20D00F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CYP3A4</w:t>
            </w:r>
          </w:p>
        </w:tc>
      </w:tr>
      <w:tr w:rsidR="001720C0" w:rsidRPr="001720C0" w14:paraId="63CB0A6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48DBB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6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821CD3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AG1</w:t>
            </w:r>
          </w:p>
        </w:tc>
      </w:tr>
      <w:tr w:rsidR="001720C0" w:rsidRPr="001720C0" w14:paraId="282C98C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5BE81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5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3E2A04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DX58</w:t>
            </w:r>
          </w:p>
        </w:tc>
      </w:tr>
      <w:tr w:rsidR="001720C0" w:rsidRPr="001720C0" w14:paraId="65EE076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EE700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56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4C6C9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DX60</w:t>
            </w:r>
          </w:p>
        </w:tc>
      </w:tr>
      <w:tr w:rsidR="001720C0" w:rsidRPr="001720C0" w14:paraId="1D0712F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A02AD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2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97EA5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DNAJC7</w:t>
            </w:r>
          </w:p>
        </w:tc>
      </w:tr>
      <w:tr w:rsidR="001720C0" w:rsidRPr="001720C0" w14:paraId="4F0E76C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6F0FA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9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6B9556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HMT2</w:t>
            </w:r>
          </w:p>
        </w:tc>
      </w:tr>
      <w:tr w:rsidR="001720C0" w:rsidRPr="001720C0" w14:paraId="06397E1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EED39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38C70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IF2AK2</w:t>
            </w:r>
          </w:p>
        </w:tc>
      </w:tr>
      <w:tr w:rsidR="001720C0" w:rsidRPr="001720C0" w14:paraId="497630B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6A6102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66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BC6173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IF3B</w:t>
            </w:r>
          </w:p>
        </w:tc>
      </w:tr>
      <w:tr w:rsidR="001720C0" w:rsidRPr="001720C0" w14:paraId="27A46B8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36AC4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97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7AE4B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IF4A1</w:t>
            </w:r>
          </w:p>
        </w:tc>
      </w:tr>
      <w:tr w:rsidR="001720C0" w:rsidRPr="001720C0" w14:paraId="1415E62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BD5B2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97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05FBE5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IF4EBP1</w:t>
            </w:r>
          </w:p>
        </w:tc>
      </w:tr>
      <w:tr w:rsidR="001720C0" w:rsidRPr="001720C0" w14:paraId="08D411E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2B11C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9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A55CE3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IF6</w:t>
            </w:r>
          </w:p>
        </w:tc>
      </w:tr>
      <w:tr w:rsidR="001720C0" w:rsidRPr="001720C0" w14:paraId="684C6D9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BFBE8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4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8FD4BA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EMG1</w:t>
            </w:r>
          </w:p>
        </w:tc>
      </w:tr>
      <w:tr w:rsidR="001720C0" w:rsidRPr="001720C0" w14:paraId="550BDC6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14C92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2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375460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CER2</w:t>
            </w:r>
          </w:p>
        </w:tc>
      </w:tr>
      <w:tr w:rsidR="001720C0" w:rsidRPr="001720C0" w14:paraId="25DBDCE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13F45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84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90ECD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TCD</w:t>
            </w:r>
          </w:p>
        </w:tc>
      </w:tr>
      <w:tr w:rsidR="001720C0" w:rsidRPr="001720C0" w14:paraId="1F01989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B5BB0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5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CD47E6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FUT2</w:t>
            </w:r>
          </w:p>
        </w:tc>
      </w:tr>
      <w:tr w:rsidR="001720C0" w:rsidRPr="001720C0" w14:paraId="5058D6B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46F58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64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C450EE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ADD45A</w:t>
            </w:r>
          </w:p>
        </w:tc>
      </w:tr>
      <w:tr w:rsidR="001720C0" w:rsidRPr="001720C0" w14:paraId="5451312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31B91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6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D96914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BP1</w:t>
            </w:r>
          </w:p>
        </w:tc>
      </w:tr>
      <w:tr w:rsidR="001720C0" w:rsidRPr="001720C0" w14:paraId="7D1C674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D8955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97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4E700F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GTF3A</w:t>
            </w:r>
          </w:p>
        </w:tc>
      </w:tr>
      <w:tr w:rsidR="001720C0" w:rsidRPr="001720C0" w14:paraId="747DCF2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5B227E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06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B22D3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DGF</w:t>
            </w:r>
          </w:p>
        </w:tc>
      </w:tr>
      <w:tr w:rsidR="001720C0" w:rsidRPr="001720C0" w14:paraId="2A2BCED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80F72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11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395F02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ERC5</w:t>
            </w:r>
          </w:p>
        </w:tc>
      </w:tr>
      <w:tr w:rsidR="001720C0" w:rsidRPr="001720C0" w14:paraId="428586B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DAB7F9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50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74AFAD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ERC6</w:t>
            </w:r>
          </w:p>
        </w:tc>
      </w:tr>
      <w:tr w:rsidR="001720C0" w:rsidRPr="001720C0" w14:paraId="6E80031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8EAD7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lastRenderedPageBreak/>
              <w:t>30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A19FE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FE</w:t>
            </w:r>
          </w:p>
        </w:tc>
      </w:tr>
      <w:tr w:rsidR="001720C0" w:rsidRPr="001720C0" w14:paraId="20020A9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03363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08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44948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GF</w:t>
            </w:r>
          </w:p>
        </w:tc>
      </w:tr>
      <w:tr w:rsidR="001720C0" w:rsidRPr="001720C0" w14:paraId="124789C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95DABD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0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994F35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B</w:t>
            </w:r>
          </w:p>
        </w:tc>
      </w:tr>
      <w:tr w:rsidR="001720C0" w:rsidRPr="001720C0" w14:paraId="47956D1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7E3E5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0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F2B34C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C</w:t>
            </w:r>
          </w:p>
        </w:tc>
      </w:tr>
      <w:tr w:rsidR="001720C0" w:rsidRPr="001720C0" w14:paraId="2ECC823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871CA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C62A12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PA1</w:t>
            </w:r>
          </w:p>
        </w:tc>
      </w:tr>
      <w:tr w:rsidR="001720C0" w:rsidRPr="001720C0" w14:paraId="2E24432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AC9B9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1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DB179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LA-DPB1</w:t>
            </w:r>
          </w:p>
        </w:tc>
      </w:tr>
      <w:tr w:rsidR="001720C0" w:rsidRPr="001720C0" w14:paraId="4A79AB7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305C4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A51AD7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90AA1</w:t>
            </w:r>
          </w:p>
        </w:tc>
      </w:tr>
      <w:tr w:rsidR="001720C0" w:rsidRPr="001720C0" w14:paraId="0DFA588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B3D54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094DC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90AB1</w:t>
            </w:r>
          </w:p>
        </w:tc>
      </w:tr>
      <w:tr w:rsidR="001720C0" w:rsidRPr="001720C0" w14:paraId="2FBC0AB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822656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1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998CD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A9</w:t>
            </w:r>
          </w:p>
        </w:tc>
      </w:tr>
      <w:tr w:rsidR="001720C0" w:rsidRPr="001720C0" w14:paraId="4216BA5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F2D6D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E287B8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B1</w:t>
            </w:r>
          </w:p>
        </w:tc>
      </w:tr>
      <w:tr w:rsidR="001720C0" w:rsidRPr="001720C0" w14:paraId="147C507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F7511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6EF46C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D1</w:t>
            </w:r>
          </w:p>
        </w:tc>
      </w:tr>
      <w:tr w:rsidR="001720C0" w:rsidRPr="001720C0" w14:paraId="67BEF61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28845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8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D6A72B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HSPH1</w:t>
            </w:r>
          </w:p>
        </w:tc>
      </w:tr>
      <w:tr w:rsidR="001720C0" w:rsidRPr="001720C0" w14:paraId="7B4AA05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F4FB3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3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8568C2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D3</w:t>
            </w:r>
          </w:p>
        </w:tc>
      </w:tr>
      <w:tr w:rsidR="001720C0" w:rsidRPr="001720C0" w14:paraId="0BB28E4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F5CE9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904796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27</w:t>
            </w:r>
          </w:p>
        </w:tc>
      </w:tr>
      <w:tr w:rsidR="001720C0" w:rsidRPr="001720C0" w14:paraId="7C109B7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C09318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7BDEBE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35</w:t>
            </w:r>
          </w:p>
        </w:tc>
      </w:tr>
      <w:tr w:rsidR="001720C0" w:rsidRPr="001720C0" w14:paraId="0DAF418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282EA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5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493304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6</w:t>
            </w:r>
          </w:p>
        </w:tc>
      </w:tr>
      <w:tr w:rsidR="001720C0" w:rsidRPr="001720C0" w14:paraId="690DCE0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717A9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41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789C3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H1</w:t>
            </w:r>
          </w:p>
        </w:tc>
      </w:tr>
      <w:tr w:rsidR="001720C0" w:rsidRPr="001720C0" w14:paraId="1155242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1A50F7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44E77C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T1</w:t>
            </w:r>
          </w:p>
        </w:tc>
      </w:tr>
      <w:tr w:rsidR="001720C0" w:rsidRPr="001720C0" w14:paraId="5CCC1FA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59658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3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98D91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T2</w:t>
            </w:r>
          </w:p>
        </w:tc>
      </w:tr>
      <w:tr w:rsidR="001720C0" w:rsidRPr="001720C0" w14:paraId="54C328A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E7A95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B57DCE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T3</w:t>
            </w:r>
          </w:p>
        </w:tc>
      </w:tr>
      <w:tr w:rsidR="001720C0" w:rsidRPr="001720C0" w14:paraId="0836134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FC074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41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8B022D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T5</w:t>
            </w:r>
          </w:p>
        </w:tc>
      </w:tr>
      <w:tr w:rsidR="001720C0" w:rsidRPr="001720C0" w14:paraId="50AAFC1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D8DB3C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4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0379DB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ITM3</w:t>
            </w:r>
          </w:p>
        </w:tc>
      </w:tr>
      <w:tr w:rsidR="001720C0" w:rsidRPr="001720C0" w14:paraId="65794BC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96643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90362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A1</w:t>
            </w:r>
          </w:p>
        </w:tc>
      </w:tr>
      <w:tr w:rsidR="001720C0" w:rsidRPr="001720C0" w14:paraId="2B6C4B6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5D0F8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2A4A2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A2</w:t>
            </w:r>
          </w:p>
        </w:tc>
      </w:tr>
      <w:tr w:rsidR="001720C0" w:rsidRPr="001720C0" w14:paraId="5DC0184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96A5C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5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263E7C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AR1</w:t>
            </w:r>
          </w:p>
        </w:tc>
      </w:tr>
      <w:tr w:rsidR="001720C0" w:rsidRPr="001720C0" w14:paraId="37EFDCD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71661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5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2656C1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AR2</w:t>
            </w:r>
          </w:p>
        </w:tc>
      </w:tr>
      <w:tr w:rsidR="001720C0" w:rsidRPr="001720C0" w14:paraId="7ABC74D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F7BF9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45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67E6A2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FNB1</w:t>
            </w:r>
          </w:p>
        </w:tc>
      </w:tr>
      <w:tr w:rsidR="001720C0" w:rsidRPr="001720C0" w14:paraId="1C9253E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DB98A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57B0C4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0RB</w:t>
            </w:r>
          </w:p>
        </w:tc>
      </w:tr>
      <w:tr w:rsidR="001720C0" w:rsidRPr="001720C0" w14:paraId="187CD1D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A8F45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0B3B03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5</w:t>
            </w:r>
          </w:p>
        </w:tc>
      </w:tr>
      <w:tr w:rsidR="001720C0" w:rsidRPr="001720C0" w14:paraId="3C78155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8A784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5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635E3F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1A</w:t>
            </w:r>
          </w:p>
        </w:tc>
      </w:tr>
      <w:tr w:rsidR="001720C0" w:rsidRPr="001720C0" w14:paraId="70EC0C2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D849F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59A062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2RA</w:t>
            </w:r>
          </w:p>
        </w:tc>
      </w:tr>
      <w:tr w:rsidR="001720C0" w:rsidRPr="001720C0" w14:paraId="5F9A37E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9BB85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56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2FAEE7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4R</w:t>
            </w:r>
          </w:p>
        </w:tc>
      </w:tr>
      <w:tr w:rsidR="001720C0" w:rsidRPr="001720C0" w14:paraId="0885733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A602E8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0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6E5CA1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LF2</w:t>
            </w:r>
          </w:p>
        </w:tc>
      </w:tr>
      <w:tr w:rsidR="001720C0" w:rsidRPr="001720C0" w14:paraId="7AE69E2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2A1258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6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B294FC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RF7</w:t>
            </w:r>
          </w:p>
        </w:tc>
      </w:tr>
      <w:tr w:rsidR="001720C0" w:rsidRPr="001720C0" w14:paraId="3A73681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4DF75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63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6168ED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SG15</w:t>
            </w:r>
          </w:p>
        </w:tc>
      </w:tr>
      <w:tr w:rsidR="001720C0" w:rsidRPr="001720C0" w14:paraId="5A68DB4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86BF4F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6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0A2A38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ITGB6</w:t>
            </w:r>
          </w:p>
        </w:tc>
      </w:tr>
      <w:tr w:rsidR="001720C0" w:rsidRPr="001720C0" w14:paraId="6154EB1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B1B73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81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3CFAE0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IR3DL1</w:t>
            </w:r>
          </w:p>
        </w:tc>
      </w:tr>
      <w:tr w:rsidR="001720C0" w:rsidRPr="001720C0" w14:paraId="7B38B8F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1CC687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383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9D0682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KPNB1</w:t>
            </w:r>
          </w:p>
        </w:tc>
      </w:tr>
      <w:tr w:rsidR="001720C0" w:rsidRPr="001720C0" w14:paraId="57AC17B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A1C03C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707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FC946C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AMP3</w:t>
            </w:r>
          </w:p>
        </w:tc>
      </w:tr>
      <w:tr w:rsidR="001720C0" w:rsidRPr="001720C0" w14:paraId="7BDAC2E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163A1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FBE8AA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MNA</w:t>
            </w:r>
          </w:p>
        </w:tc>
      </w:tr>
      <w:tr w:rsidR="001720C0" w:rsidRPr="001720C0" w14:paraId="2667F2B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74C88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1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3CBE9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OX</w:t>
            </w:r>
          </w:p>
        </w:tc>
      </w:tr>
      <w:tr w:rsidR="001720C0" w:rsidRPr="001720C0" w14:paraId="3B931EF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D6D36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8792BD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OXL2</w:t>
            </w:r>
          </w:p>
        </w:tc>
      </w:tr>
      <w:tr w:rsidR="001720C0" w:rsidRPr="001720C0" w14:paraId="7910755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618818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2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52D61D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PL</w:t>
            </w:r>
          </w:p>
        </w:tc>
      </w:tr>
      <w:tr w:rsidR="001720C0" w:rsidRPr="001720C0" w14:paraId="30DAA2D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7724F7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0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75F5F5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Y6E</w:t>
            </w:r>
          </w:p>
        </w:tc>
      </w:tr>
      <w:tr w:rsidR="001720C0" w:rsidRPr="001720C0" w14:paraId="524A541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A6F2F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lastRenderedPageBreak/>
              <w:t>406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5C2EEA6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LYN</w:t>
            </w:r>
          </w:p>
        </w:tc>
      </w:tr>
      <w:tr w:rsidR="001720C0" w:rsidRPr="001720C0" w14:paraId="6F18DF8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8898F1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15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044165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AZ</w:t>
            </w:r>
          </w:p>
        </w:tc>
      </w:tr>
      <w:tr w:rsidR="001720C0" w:rsidRPr="001720C0" w14:paraId="0AB758E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44A13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1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BE9FDB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BL2</w:t>
            </w:r>
          </w:p>
        </w:tc>
      </w:tr>
      <w:tr w:rsidR="001720C0" w:rsidRPr="001720C0" w14:paraId="044DEC8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DA86D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19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8738F5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DM2</w:t>
            </w:r>
          </w:p>
        </w:tc>
      </w:tr>
      <w:tr w:rsidR="001720C0" w:rsidRPr="001720C0" w14:paraId="50D2CCA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C7778E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2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E66979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ICB</w:t>
            </w:r>
          </w:p>
        </w:tc>
      </w:tr>
      <w:tr w:rsidR="001720C0" w:rsidRPr="001720C0" w14:paraId="2C537A1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0311F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5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D51A0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X1</w:t>
            </w:r>
          </w:p>
        </w:tc>
      </w:tr>
      <w:tr w:rsidR="001720C0" w:rsidRPr="001720C0" w14:paraId="502FFBE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7ED8F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60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2570A3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X2</w:t>
            </w:r>
          </w:p>
        </w:tc>
      </w:tr>
      <w:tr w:rsidR="001720C0" w:rsidRPr="001720C0" w14:paraId="0D4A3F8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BDFCCE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6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3C4505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MYC</w:t>
            </w:r>
          </w:p>
        </w:tc>
      </w:tr>
      <w:tr w:rsidR="001720C0" w:rsidRPr="001720C0" w14:paraId="370ED5F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474849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81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50FB7E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ECTIN1</w:t>
            </w:r>
          </w:p>
        </w:tc>
      </w:tr>
      <w:tr w:rsidR="001720C0" w:rsidRPr="001720C0" w14:paraId="528D3B8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33FFC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9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8E98B2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NUP88</w:t>
            </w:r>
          </w:p>
        </w:tc>
      </w:tr>
      <w:tr w:rsidR="001720C0" w:rsidRPr="001720C0" w14:paraId="493021E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317F6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9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8F0CE8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AS1</w:t>
            </w:r>
          </w:p>
        </w:tc>
      </w:tr>
      <w:tr w:rsidR="001720C0" w:rsidRPr="001720C0" w14:paraId="46F7C0B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9092E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9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3614DF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AS2</w:t>
            </w:r>
          </w:p>
        </w:tc>
      </w:tr>
      <w:tr w:rsidR="001720C0" w:rsidRPr="001720C0" w14:paraId="0DA7CC9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A9D04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94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2A70CE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AS3</w:t>
            </w:r>
          </w:p>
        </w:tc>
      </w:tr>
      <w:tr w:rsidR="001720C0" w:rsidRPr="001720C0" w14:paraId="59C15FE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960BDA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6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F58B91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ASL</w:t>
            </w:r>
          </w:p>
        </w:tc>
      </w:tr>
      <w:tr w:rsidR="001720C0" w:rsidRPr="001720C0" w14:paraId="5FBEB78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89E64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95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7533FA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DC1</w:t>
            </w:r>
          </w:p>
        </w:tc>
      </w:tr>
      <w:tr w:rsidR="001720C0" w:rsidRPr="001720C0" w14:paraId="27AE018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2945EA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49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013DD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OPRM1</w:t>
            </w:r>
          </w:p>
        </w:tc>
      </w:tr>
      <w:tr w:rsidR="001720C0" w:rsidRPr="001720C0" w14:paraId="4B78B33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7E4AA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08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02B22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BX1</w:t>
            </w:r>
          </w:p>
        </w:tc>
      </w:tr>
      <w:tr w:rsidR="001720C0" w:rsidRPr="001720C0" w14:paraId="0675BEC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07F4DC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09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ED758C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C</w:t>
            </w:r>
          </w:p>
        </w:tc>
      </w:tr>
      <w:tr w:rsidR="001720C0" w:rsidRPr="001720C0" w14:paraId="54D9888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E25CFF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016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BA8C6A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DE12</w:t>
            </w:r>
          </w:p>
        </w:tc>
      </w:tr>
      <w:tr w:rsidR="001720C0" w:rsidRPr="001720C0" w14:paraId="6C7D36C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575BB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29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65551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IK3R1</w:t>
            </w:r>
          </w:p>
        </w:tc>
      </w:tr>
      <w:tr w:rsidR="001720C0" w:rsidRPr="001720C0" w14:paraId="40B9A28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AA723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11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7EB80D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CE1</w:t>
            </w:r>
          </w:p>
        </w:tc>
      </w:tr>
      <w:tr w:rsidR="001720C0" w:rsidRPr="001720C0" w14:paraId="54E02D7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C9DBFC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33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AD33D3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D2</w:t>
            </w:r>
          </w:p>
        </w:tc>
      </w:tr>
      <w:tr w:rsidR="001720C0" w:rsidRPr="001720C0" w14:paraId="235FBB64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73DEB5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35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79C3F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LSCR1</w:t>
            </w:r>
          </w:p>
        </w:tc>
      </w:tr>
      <w:tr w:rsidR="001720C0" w:rsidRPr="001720C0" w14:paraId="249454E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A4AAF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4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A3EC19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PIB</w:t>
            </w:r>
          </w:p>
        </w:tc>
      </w:tr>
      <w:tr w:rsidR="001720C0" w:rsidRPr="001720C0" w14:paraId="4B1C988F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98A067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59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2720A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RPF8</w:t>
            </w:r>
          </w:p>
        </w:tc>
      </w:tr>
      <w:tr w:rsidR="001720C0" w:rsidRPr="001720C0" w14:paraId="37F7DF3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15836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8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B5E33D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A4</w:t>
            </w:r>
          </w:p>
        </w:tc>
      </w:tr>
      <w:tr w:rsidR="001720C0" w:rsidRPr="001720C0" w14:paraId="5A94268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B3B944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8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7B44A5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A5</w:t>
            </w:r>
          </w:p>
        </w:tc>
      </w:tr>
      <w:tr w:rsidR="001720C0" w:rsidRPr="001720C0" w14:paraId="73947C8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096AA8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8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2F192B0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A6</w:t>
            </w:r>
          </w:p>
        </w:tc>
      </w:tr>
      <w:tr w:rsidR="001720C0" w:rsidRPr="001720C0" w14:paraId="421B5CB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7AAD0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9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74D0DE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B10</w:t>
            </w:r>
          </w:p>
        </w:tc>
      </w:tr>
      <w:tr w:rsidR="001720C0" w:rsidRPr="001720C0" w14:paraId="36AEA66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EC1A83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69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5FDD0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B4</w:t>
            </w:r>
          </w:p>
        </w:tc>
      </w:tr>
      <w:tr w:rsidR="001720C0" w:rsidRPr="001720C0" w14:paraId="5D7705D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3300A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0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0ADFAA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C3</w:t>
            </w:r>
          </w:p>
        </w:tc>
      </w:tr>
      <w:tr w:rsidR="001720C0" w:rsidRPr="001720C0" w14:paraId="2F2C2E7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288D2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0BD09C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C5</w:t>
            </w:r>
          </w:p>
        </w:tc>
      </w:tr>
      <w:tr w:rsidR="001720C0" w:rsidRPr="001720C0" w14:paraId="3D00927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CFF870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1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1EB5AA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D13</w:t>
            </w:r>
          </w:p>
        </w:tc>
      </w:tr>
      <w:tr w:rsidR="001720C0" w:rsidRPr="001720C0" w14:paraId="18A89B9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0030C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45D418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D3</w:t>
            </w:r>
          </w:p>
        </w:tc>
      </w:tr>
      <w:tr w:rsidR="001720C0" w:rsidRPr="001720C0" w14:paraId="38776D7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765896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86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D55324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D6</w:t>
            </w:r>
          </w:p>
        </w:tc>
      </w:tr>
      <w:tr w:rsidR="001720C0" w:rsidRPr="001720C0" w14:paraId="68F6291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AE6E1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1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C2C46C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D8</w:t>
            </w:r>
          </w:p>
        </w:tc>
      </w:tr>
      <w:tr w:rsidR="001720C0" w:rsidRPr="001720C0" w14:paraId="0CC49ED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692561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2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6FE16F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E1</w:t>
            </w:r>
          </w:p>
        </w:tc>
      </w:tr>
      <w:tr w:rsidR="001720C0" w:rsidRPr="001720C0" w14:paraId="6BFF6FC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0E30C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1718B7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E2</w:t>
            </w:r>
          </w:p>
        </w:tc>
      </w:tr>
      <w:tr w:rsidR="001720C0" w:rsidRPr="001720C0" w14:paraId="2DDC2EA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6F02B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1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AC760D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E3</w:t>
            </w:r>
          </w:p>
        </w:tc>
      </w:tr>
      <w:tr w:rsidR="001720C0" w:rsidRPr="001720C0" w14:paraId="7FFF4E6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F71FE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19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D909DB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SME4</w:t>
            </w:r>
          </w:p>
        </w:tc>
      </w:tr>
      <w:tr w:rsidR="001720C0" w:rsidRPr="001720C0" w14:paraId="5D29D58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70500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2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FBA67B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CH1</w:t>
            </w:r>
          </w:p>
        </w:tc>
      </w:tr>
      <w:tr w:rsidR="001720C0" w:rsidRPr="001720C0" w14:paraId="4872C74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F0D58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78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A3CC58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TPRC</w:t>
            </w:r>
          </w:p>
        </w:tc>
      </w:tr>
      <w:tr w:rsidR="001720C0" w:rsidRPr="001720C0" w14:paraId="623CC38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54A71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81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89B208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PVR</w:t>
            </w:r>
          </w:p>
        </w:tc>
      </w:tr>
      <w:tr w:rsidR="001720C0" w:rsidRPr="001720C0" w14:paraId="1DA9F06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25C0A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2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35C796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B11B</w:t>
            </w:r>
          </w:p>
        </w:tc>
      </w:tr>
      <w:tr w:rsidR="001720C0" w:rsidRPr="001720C0" w14:paraId="70D0803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78A20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lastRenderedPageBreak/>
              <w:t>589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DEC644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G1</w:t>
            </w:r>
          </w:p>
        </w:tc>
      </w:tr>
      <w:tr w:rsidR="001720C0" w:rsidRPr="001720C0" w14:paraId="396425F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D3984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90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585644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N</w:t>
            </w:r>
          </w:p>
        </w:tc>
      </w:tr>
      <w:tr w:rsidR="001720C0" w:rsidRPr="001720C0" w14:paraId="1580233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118DC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90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67A1B90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ANBP1</w:t>
            </w:r>
          </w:p>
        </w:tc>
      </w:tr>
      <w:tr w:rsidR="001720C0" w:rsidRPr="001720C0" w14:paraId="37757F4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FD43F9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97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C983D5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ET</w:t>
            </w:r>
          </w:p>
        </w:tc>
      </w:tr>
      <w:tr w:rsidR="001720C0" w:rsidRPr="001720C0" w14:paraId="798C4BD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1A0B6B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15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D8F325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RSAD2</w:t>
            </w:r>
          </w:p>
        </w:tc>
      </w:tr>
      <w:tr w:rsidR="001720C0" w:rsidRPr="001720C0" w14:paraId="02FD9C4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6455A9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716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DB0CEE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ALL3</w:t>
            </w:r>
          </w:p>
        </w:tc>
      </w:tr>
      <w:tr w:rsidR="001720C0" w:rsidRPr="001720C0" w14:paraId="18250AD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6602FA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48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311ACF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AMD9</w:t>
            </w:r>
          </w:p>
        </w:tc>
      </w:tr>
      <w:tr w:rsidR="001720C0" w:rsidRPr="001720C0" w14:paraId="1DEAC65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1CEFA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09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121EF6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ARM1</w:t>
            </w:r>
          </w:p>
        </w:tc>
      </w:tr>
      <w:tr w:rsidR="001720C0" w:rsidRPr="001720C0" w14:paraId="72E8852B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C7FC1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4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D1E6A7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CARB1</w:t>
            </w:r>
          </w:p>
        </w:tc>
      </w:tr>
      <w:tr w:rsidR="001720C0" w:rsidRPr="001720C0" w14:paraId="76F2292D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49A63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33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D79DBC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CN9A</w:t>
            </w:r>
          </w:p>
        </w:tc>
      </w:tr>
      <w:tr w:rsidR="001720C0" w:rsidRPr="001720C0" w14:paraId="622E275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3229E2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9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21A334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CO2</w:t>
            </w:r>
          </w:p>
        </w:tc>
      </w:tr>
      <w:tr w:rsidR="001720C0" w:rsidRPr="001720C0" w14:paraId="153CF0A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A770A6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26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5994D7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RPINA1</w:t>
            </w:r>
          </w:p>
        </w:tc>
      </w:tr>
      <w:tr w:rsidR="001720C0" w:rsidRPr="001720C0" w14:paraId="2F0D0D7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E8C8E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66F188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ERPING1</w:t>
            </w:r>
          </w:p>
        </w:tc>
      </w:tr>
      <w:tr w:rsidR="001720C0" w:rsidRPr="001720C0" w14:paraId="52B9DAC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2CA9C4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94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1DAD212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F3A3</w:t>
            </w:r>
          </w:p>
        </w:tc>
      </w:tr>
      <w:tr w:rsidR="001720C0" w:rsidRPr="001720C0" w14:paraId="23D3AF76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F0BB148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42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E9CE395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FPQ</w:t>
            </w:r>
          </w:p>
        </w:tc>
      </w:tr>
      <w:tr w:rsidR="001720C0" w:rsidRPr="001720C0" w14:paraId="485510D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FEFDA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61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7356144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IGLEC1</w:t>
            </w:r>
          </w:p>
        </w:tc>
      </w:tr>
      <w:tr w:rsidR="001720C0" w:rsidRPr="001720C0" w14:paraId="45B8BA1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738CD4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581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25EE6581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2A3</w:t>
            </w:r>
          </w:p>
        </w:tc>
      </w:tr>
      <w:tr w:rsidR="001720C0" w:rsidRPr="001720C0" w14:paraId="39B5F0C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AC7E5FC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5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1CEE86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2A4</w:t>
            </w:r>
          </w:p>
        </w:tc>
      </w:tr>
      <w:tr w:rsidR="001720C0" w:rsidRPr="001720C0" w14:paraId="51188F9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3E237A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58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87E51E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LC22A5</w:t>
            </w:r>
          </w:p>
        </w:tc>
      </w:tr>
      <w:tr w:rsidR="001720C0" w:rsidRPr="001720C0" w14:paraId="5C570CD8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6486B3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59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345158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MARCA4</w:t>
            </w:r>
          </w:p>
        </w:tc>
      </w:tr>
      <w:tr w:rsidR="001720C0" w:rsidRPr="001720C0" w14:paraId="1ABF8F9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94948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63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9130BF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NRPD3</w:t>
            </w:r>
          </w:p>
        </w:tc>
      </w:tr>
      <w:tr w:rsidR="001720C0" w:rsidRPr="001720C0" w14:paraId="63B80ED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F3C9C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7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08FB24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RF</w:t>
            </w:r>
          </w:p>
        </w:tc>
      </w:tr>
      <w:tr w:rsidR="001720C0" w:rsidRPr="001720C0" w14:paraId="642C638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1EF46D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42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993BFA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RSF1</w:t>
            </w:r>
          </w:p>
        </w:tc>
      </w:tr>
      <w:tr w:rsidR="001720C0" w:rsidRPr="001720C0" w14:paraId="1C37E3B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5F20CA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68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1DD274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SRSF9</w:t>
            </w:r>
          </w:p>
        </w:tc>
      </w:tr>
      <w:tr w:rsidR="001720C0" w:rsidRPr="001720C0" w14:paraId="64983A3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727F465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88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2D79C6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AF9</w:t>
            </w:r>
          </w:p>
        </w:tc>
      </w:tr>
      <w:tr w:rsidR="001720C0" w:rsidRPr="001720C0" w14:paraId="1C66D07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EFD3FA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92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480631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CF3</w:t>
            </w:r>
          </w:p>
        </w:tc>
      </w:tr>
      <w:tr w:rsidR="001720C0" w:rsidRPr="001720C0" w14:paraId="4BCC29C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F57130F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23424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82ED0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DRD7</w:t>
            </w:r>
          </w:p>
        </w:tc>
      </w:tr>
      <w:tr w:rsidR="001720C0" w:rsidRPr="001720C0" w14:paraId="112D1B5C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26C1B1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480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85788E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ICAM1</w:t>
            </w:r>
          </w:p>
        </w:tc>
      </w:tr>
      <w:tr w:rsidR="001720C0" w:rsidRPr="001720C0" w14:paraId="3B55C07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A7F466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09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4FBDB1A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LR3</w:t>
            </w:r>
          </w:p>
        </w:tc>
      </w:tr>
      <w:tr w:rsidR="001720C0" w:rsidRPr="001720C0" w14:paraId="681D0CC3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C4884A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130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5AD658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AIP6</w:t>
            </w:r>
          </w:p>
        </w:tc>
      </w:tr>
      <w:tr w:rsidR="001720C0" w:rsidRPr="001720C0" w14:paraId="3A9C08D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7F866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74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605511E3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NFSF10</w:t>
            </w:r>
          </w:p>
        </w:tc>
      </w:tr>
      <w:tr w:rsidR="001720C0" w:rsidRPr="001720C0" w14:paraId="70820D6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0BA547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420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4CD05CB9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EM2</w:t>
            </w:r>
          </w:p>
        </w:tc>
      </w:tr>
      <w:tr w:rsidR="001720C0" w:rsidRPr="001720C0" w14:paraId="581E7D8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84A2833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127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5FF51474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EX1</w:t>
            </w:r>
          </w:p>
        </w:tc>
      </w:tr>
      <w:tr w:rsidR="001720C0" w:rsidRPr="001720C0" w14:paraId="35CC7CD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C1B62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34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674B18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IM22</w:t>
            </w:r>
          </w:p>
        </w:tc>
      </w:tr>
      <w:tr w:rsidR="001720C0" w:rsidRPr="001720C0" w14:paraId="3283B2AA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0DD047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5363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3A002477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RIM5</w:t>
            </w:r>
          </w:p>
        </w:tc>
      </w:tr>
      <w:tr w:rsidR="001720C0" w:rsidRPr="001720C0" w14:paraId="78C8C7D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169E30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30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5636362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TYROBP</w:t>
            </w:r>
          </w:p>
        </w:tc>
      </w:tr>
      <w:tr w:rsidR="001720C0" w:rsidRPr="001720C0" w14:paraId="3C0258E0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A68B12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307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15320BF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2AF1</w:t>
            </w:r>
          </w:p>
        </w:tc>
      </w:tr>
      <w:tr w:rsidR="001720C0" w:rsidRPr="001720C0" w14:paraId="7A6A5AD7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186829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33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6060BE1D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BE2L3</w:t>
            </w:r>
          </w:p>
        </w:tc>
      </w:tr>
      <w:tr w:rsidR="001720C0" w:rsidRPr="001720C0" w14:paraId="1A91327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2BD10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9246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74FFF61A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BE2L6</w:t>
            </w:r>
          </w:p>
        </w:tc>
      </w:tr>
      <w:tr w:rsidR="001720C0" w:rsidRPr="001720C0" w14:paraId="4AF85331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4AC6BE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81622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02B73EFE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UNC93B1</w:t>
            </w:r>
          </w:p>
        </w:tc>
      </w:tr>
      <w:tr w:rsidR="001720C0" w:rsidRPr="001720C0" w14:paraId="32E69E32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9C4C21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6845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E2169DB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VAMP7</w:t>
            </w:r>
          </w:p>
        </w:tc>
      </w:tr>
      <w:tr w:rsidR="001720C0" w:rsidRPr="001720C0" w14:paraId="11D715BE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44FC16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5473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12BA5838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XAF1</w:t>
            </w:r>
          </w:p>
        </w:tc>
      </w:tr>
      <w:tr w:rsidR="001720C0" w:rsidRPr="001720C0" w14:paraId="1A5F5AB9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69D2C0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7528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14:paraId="0DC6B01F" w14:textId="77777777" w:rsidR="001720C0" w:rsidRPr="001720C0" w:rsidRDefault="001720C0" w:rsidP="001720C0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YY1</w:t>
            </w:r>
          </w:p>
        </w:tc>
      </w:tr>
      <w:tr w:rsidR="001720C0" w:rsidRPr="001720C0" w14:paraId="322F7FF5" w14:textId="77777777" w:rsidTr="001720C0">
        <w:trPr>
          <w:trHeight w:val="300"/>
        </w:trPr>
        <w:tc>
          <w:tcPr>
            <w:tcW w:w="15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7282D4B" w14:textId="77777777" w:rsidR="001720C0" w:rsidRPr="001720C0" w:rsidRDefault="001720C0" w:rsidP="001720C0">
            <w:pPr>
              <w:spacing w:after="0" w:line="240" w:lineRule="auto"/>
              <w:rPr>
                <w:rFonts w:ascii="Calibri" w:eastAsia="Times New Roman" w:hAnsi="Calibri" w:cs="Calibri"/>
                <w:lang w:eastAsia="nl-NL"/>
              </w:rPr>
            </w:pPr>
            <w:r w:rsidRPr="001720C0">
              <w:rPr>
                <w:rFonts w:ascii="Calibri" w:eastAsia="Times New Roman" w:hAnsi="Calibri" w:cs="Calibri"/>
                <w:lang w:eastAsia="nl-NL"/>
              </w:rPr>
              <w:t>10269</w:t>
            </w:r>
          </w:p>
        </w:tc>
        <w:tc>
          <w:tcPr>
            <w:tcW w:w="140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14:paraId="3B5E7807" w14:textId="77777777" w:rsidR="001720C0" w:rsidRPr="001720C0" w:rsidRDefault="001720C0" w:rsidP="001720C0">
            <w:pPr>
              <w:spacing w:after="0" w:line="240" w:lineRule="auto"/>
              <w:rPr>
                <w:rFonts w:ascii="Arial" w:eastAsia="Times New Roman" w:hAnsi="Arial" w:cs="Arial"/>
                <w:vanish/>
                <w:sz w:val="16"/>
                <w:szCs w:val="16"/>
                <w:lang w:eastAsia="nl-NL"/>
              </w:rPr>
            </w:pPr>
            <w:r w:rsidRPr="001720C0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ZMPSTE24</w:t>
            </w:r>
          </w:p>
        </w:tc>
      </w:tr>
    </w:tbl>
    <w:p w14:paraId="634CA48E" w14:textId="77777777" w:rsidR="001720C0" w:rsidRPr="001720C0" w:rsidRDefault="001720C0" w:rsidP="001720C0">
      <w:pPr>
        <w:spacing w:line="360" w:lineRule="auto"/>
        <w:rPr>
          <w:lang w:val="en-US"/>
        </w:rPr>
      </w:pPr>
    </w:p>
    <w:sectPr w:rsidR="001720C0" w:rsidRPr="001720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C0"/>
    <w:rsid w:val="001720C0"/>
    <w:rsid w:val="002D655A"/>
    <w:rsid w:val="007623D7"/>
    <w:rsid w:val="0077580A"/>
    <w:rsid w:val="008F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469824"/>
  <w15:chartTrackingRefBased/>
  <w15:docId w15:val="{CBAE72C4-9D47-44B1-A829-9CCD9A3FF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20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720C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20C0"/>
    <w:rPr>
      <w:color w:val="954F72"/>
      <w:u w:val="single"/>
    </w:rPr>
  </w:style>
  <w:style w:type="paragraph" w:customStyle="1" w:styleId="msonormal0">
    <w:name w:val="msonormal"/>
    <w:basedOn w:val="Normal"/>
    <w:rsid w:val="00172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xl65">
    <w:name w:val="xl65"/>
    <w:basedOn w:val="Normal"/>
    <w:rsid w:val="001720C0"/>
    <w:pPr>
      <w:spacing w:before="100" w:beforeAutospacing="1" w:after="100" w:afterAutospacing="1" w:line="240" w:lineRule="auto"/>
      <w:textAlignment w:val="center"/>
    </w:pPr>
    <w:rPr>
      <w:rFonts w:ascii="Verdana" w:eastAsia="Times New Roman" w:hAnsi="Verdana" w:cs="Times New Roman"/>
      <w:sz w:val="18"/>
      <w:szCs w:val="18"/>
      <w:lang w:eastAsia="nl-NL"/>
    </w:rPr>
  </w:style>
  <w:style w:type="paragraph" w:customStyle="1" w:styleId="xl66">
    <w:name w:val="xl66"/>
    <w:basedOn w:val="Normal"/>
    <w:rsid w:val="00172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720C0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720C0"/>
    <w:rPr>
      <w:rFonts w:ascii="Arial" w:eastAsia="Times New Roman" w:hAnsi="Arial" w:cs="Arial"/>
      <w:vanish/>
      <w:sz w:val="16"/>
      <w:szCs w:val="16"/>
      <w:lang w:eastAsia="nl-N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720C0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nl-N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720C0"/>
    <w:rPr>
      <w:rFonts w:ascii="Arial" w:eastAsia="Times New Roman" w:hAnsi="Arial" w:cs="Arial"/>
      <w:vanish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7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83</Words>
  <Characters>3074</Characters>
  <Application>Microsoft Office Word</Application>
  <DocSecurity>0</DocSecurity>
  <Lines>768</Lines>
  <Paragraphs>7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ink, M. (Marjolein)</dc:creator>
  <cp:keywords/>
  <dc:description/>
  <cp:lastModifiedBy>Meijerink, M. (Marjolein)</cp:lastModifiedBy>
  <cp:revision>2</cp:revision>
  <dcterms:created xsi:type="dcterms:W3CDTF">2018-12-03T11:16:00Z</dcterms:created>
  <dcterms:modified xsi:type="dcterms:W3CDTF">2018-12-03T11:16:00Z</dcterms:modified>
</cp:coreProperties>
</file>